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6C0D9" w14:textId="548A73A9" w:rsidR="00470CEE" w:rsidRPr="0066763E" w:rsidRDefault="00470CEE" w:rsidP="00470CEE">
      <w:pPr>
        <w:spacing w:line="480" w:lineRule="auto"/>
        <w:rPr>
          <w:rFonts w:cs="Times New Roman"/>
          <w:b/>
        </w:rPr>
      </w:pPr>
      <w:bookmarkStart w:id="0" w:name="OLE_LINK277"/>
      <w:bookmarkStart w:id="1" w:name="OLE_LINK278"/>
      <w:r w:rsidRPr="0066763E">
        <w:rPr>
          <w:rFonts w:cs="Times New Roman"/>
          <w:b/>
        </w:rPr>
        <w:t>Supplementary table</w:t>
      </w:r>
    </w:p>
    <w:bookmarkEnd w:id="0"/>
    <w:bookmarkEnd w:id="1"/>
    <w:p w14:paraId="75F105DE" w14:textId="4910EE35" w:rsidR="00470CEE" w:rsidRPr="00F873DD" w:rsidRDefault="00470CEE" w:rsidP="00470CEE">
      <w:pPr>
        <w:spacing w:line="480" w:lineRule="auto"/>
        <w:rPr>
          <w:rFonts w:cs="Times New Roman"/>
        </w:rPr>
      </w:pPr>
      <w:r w:rsidRPr="00F873DD">
        <w:rPr>
          <w:rFonts w:cs="Times New Roman"/>
        </w:rPr>
        <w:t>Table S1</w:t>
      </w:r>
      <w:r>
        <w:rPr>
          <w:rFonts w:cs="Times New Roman"/>
        </w:rPr>
        <w:t>.</w:t>
      </w:r>
      <w:r w:rsidRPr="00F873DD">
        <w:rPr>
          <w:rFonts w:cs="Times New Roman"/>
        </w:rPr>
        <w:t xml:space="preserve"> Feed ingredient and chemical composition of the </w:t>
      </w:r>
      <w:r w:rsidR="004051CE">
        <w:rPr>
          <w:rFonts w:cs="Times New Roman"/>
        </w:rPr>
        <w:t>young</w:t>
      </w:r>
      <w:r w:rsidRPr="00F873DD">
        <w:rPr>
          <w:rFonts w:cs="Times New Roman"/>
        </w:rPr>
        <w:t xml:space="preserve"> goat</w:t>
      </w:r>
    </w:p>
    <w:tbl>
      <w:tblPr>
        <w:tblW w:w="826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773"/>
        <w:gridCol w:w="1437"/>
        <w:gridCol w:w="2613"/>
        <w:gridCol w:w="1437"/>
      </w:tblGrid>
      <w:tr w:rsidR="00470CEE" w:rsidRPr="00F873DD" w14:paraId="0C17786A" w14:textId="77777777" w:rsidTr="006117D9">
        <w:trPr>
          <w:trHeight w:val="324"/>
        </w:trPr>
        <w:tc>
          <w:tcPr>
            <w:tcW w:w="27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7B08F7" w14:textId="77777777" w:rsidR="00470CEE" w:rsidRPr="00F873DD" w:rsidRDefault="00470CEE" w:rsidP="006117D9">
            <w:pPr>
              <w:widowControl/>
              <w:rPr>
                <w:rFonts w:eastAsia="DengXian" w:cs="Times New Roman"/>
                <w:color w:val="000000"/>
                <w:kern w:val="0"/>
              </w:rPr>
            </w:pPr>
            <w:r w:rsidRPr="00F873DD">
              <w:rPr>
                <w:rFonts w:eastAsia="DengXian" w:cs="Times New Roman"/>
                <w:color w:val="000000"/>
                <w:kern w:val="0"/>
              </w:rPr>
              <w:t>Ingredients, % of DM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13B430" w14:textId="77777777" w:rsidR="00470CEE" w:rsidRPr="00F873DD" w:rsidRDefault="00470CEE" w:rsidP="006117D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F873DD">
              <w:rPr>
                <w:rFonts w:eastAsia="DengXian" w:cs="Times New Roman"/>
                <w:color w:val="000000"/>
                <w:kern w:val="0"/>
              </w:rPr>
              <w:t>Content</w:t>
            </w:r>
          </w:p>
        </w:tc>
        <w:tc>
          <w:tcPr>
            <w:tcW w:w="26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F461B8" w14:textId="77777777" w:rsidR="00470CEE" w:rsidRPr="00F873DD" w:rsidRDefault="00470CEE" w:rsidP="006117D9">
            <w:pPr>
              <w:widowControl/>
              <w:rPr>
                <w:rFonts w:eastAsia="DengXian" w:cs="Times New Roman"/>
                <w:color w:val="000000"/>
                <w:kern w:val="0"/>
              </w:rPr>
            </w:pPr>
            <w:r w:rsidRPr="00F873DD">
              <w:rPr>
                <w:rFonts w:eastAsia="DengXian" w:cs="Times New Roman"/>
                <w:color w:val="000000"/>
                <w:kern w:val="0"/>
              </w:rPr>
              <w:t>Chemical composition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557FE0" w14:textId="77777777" w:rsidR="00470CEE" w:rsidRPr="00F873DD" w:rsidRDefault="00470CEE" w:rsidP="006117D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F873DD">
              <w:rPr>
                <w:rFonts w:eastAsia="DengXian" w:cs="Times New Roman"/>
                <w:color w:val="000000"/>
                <w:kern w:val="0"/>
              </w:rPr>
              <w:t>Content</w:t>
            </w:r>
          </w:p>
        </w:tc>
      </w:tr>
      <w:tr w:rsidR="00470CEE" w:rsidRPr="00F873DD" w14:paraId="0C4BC7EF" w14:textId="77777777" w:rsidTr="006117D9">
        <w:trPr>
          <w:trHeight w:val="312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32B48" w14:textId="77777777" w:rsidR="00470CEE" w:rsidRPr="00F873DD" w:rsidRDefault="00470CEE" w:rsidP="006117D9">
            <w:pPr>
              <w:widowControl/>
              <w:rPr>
                <w:rFonts w:eastAsia="DengXian" w:cs="Times New Roman"/>
                <w:color w:val="000000"/>
                <w:kern w:val="0"/>
              </w:rPr>
            </w:pPr>
            <w:r w:rsidRPr="00F873DD">
              <w:rPr>
                <w:rFonts w:eastAsia="DengXian" w:cs="Times New Roman"/>
                <w:color w:val="000000"/>
                <w:kern w:val="0"/>
              </w:rPr>
              <w:t>Alfalfa hay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C5072E1" w14:textId="77777777" w:rsidR="00470CEE" w:rsidRPr="00F873DD" w:rsidRDefault="00470CEE" w:rsidP="006117D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F873DD">
              <w:rPr>
                <w:rFonts w:eastAsia="DengXian" w:cs="Times New Roman"/>
                <w:color w:val="000000"/>
                <w:kern w:val="0"/>
              </w:rPr>
              <w:t>39.9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3CFD3" w14:textId="77777777" w:rsidR="00470CEE" w:rsidRPr="00F873DD" w:rsidRDefault="00470CEE" w:rsidP="006117D9">
            <w:pPr>
              <w:widowControl/>
              <w:rPr>
                <w:rFonts w:eastAsia="DengXian" w:cs="Times New Roman"/>
                <w:color w:val="000000"/>
                <w:kern w:val="0"/>
              </w:rPr>
            </w:pPr>
            <w:r w:rsidRPr="00F873DD">
              <w:rPr>
                <w:rFonts w:eastAsia="DengXian" w:cs="Times New Roman"/>
                <w:color w:val="000000"/>
                <w:kern w:val="0"/>
              </w:rPr>
              <w:t>DM, 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879F6" w14:textId="77777777" w:rsidR="00470CEE" w:rsidRPr="00F873DD" w:rsidRDefault="00470CEE" w:rsidP="006117D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F873DD">
              <w:rPr>
                <w:rFonts w:eastAsia="DengXian" w:cs="Times New Roman"/>
                <w:color w:val="000000"/>
                <w:kern w:val="0"/>
              </w:rPr>
              <w:t xml:space="preserve">57.40 </w:t>
            </w:r>
          </w:p>
        </w:tc>
      </w:tr>
      <w:tr w:rsidR="00470CEE" w:rsidRPr="00F873DD" w14:paraId="7D54D8D2" w14:textId="77777777" w:rsidTr="006117D9">
        <w:trPr>
          <w:trHeight w:val="312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1CF26" w14:textId="77777777" w:rsidR="00470CEE" w:rsidRPr="00F873DD" w:rsidRDefault="00470CEE" w:rsidP="006117D9">
            <w:pPr>
              <w:widowControl/>
              <w:rPr>
                <w:rFonts w:eastAsia="DengXian" w:cs="Times New Roman"/>
                <w:color w:val="000000"/>
                <w:kern w:val="0"/>
              </w:rPr>
            </w:pPr>
            <w:r w:rsidRPr="00F873DD">
              <w:rPr>
                <w:rFonts w:eastAsia="DengXian" w:cs="Times New Roman"/>
                <w:color w:val="000000"/>
                <w:kern w:val="0"/>
              </w:rPr>
              <w:t>Corn silag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1B4CEE7" w14:textId="77777777" w:rsidR="00470CEE" w:rsidRPr="00F873DD" w:rsidRDefault="00470CEE" w:rsidP="006117D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F873DD">
              <w:rPr>
                <w:rFonts w:eastAsia="DengXian" w:cs="Times New Roman"/>
                <w:color w:val="000000"/>
                <w:kern w:val="0"/>
              </w:rPr>
              <w:t>20.6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2558D" w14:textId="77777777" w:rsidR="00470CEE" w:rsidRPr="00F873DD" w:rsidRDefault="00470CEE" w:rsidP="006117D9">
            <w:pPr>
              <w:widowControl/>
              <w:rPr>
                <w:rFonts w:eastAsia="DengXian" w:cs="Times New Roman"/>
                <w:color w:val="000000"/>
                <w:kern w:val="0"/>
              </w:rPr>
            </w:pPr>
            <w:r w:rsidRPr="00F873DD">
              <w:rPr>
                <w:rFonts w:eastAsia="DengXian" w:cs="Times New Roman"/>
                <w:color w:val="000000"/>
                <w:kern w:val="0"/>
              </w:rPr>
              <w:t>CP, % of D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8CFB3" w14:textId="77777777" w:rsidR="00470CEE" w:rsidRPr="00F873DD" w:rsidRDefault="00470CEE" w:rsidP="006117D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F873DD">
              <w:rPr>
                <w:rFonts w:eastAsia="DengXian" w:cs="Times New Roman"/>
                <w:color w:val="000000"/>
                <w:kern w:val="0"/>
              </w:rPr>
              <w:t>15.56</w:t>
            </w:r>
          </w:p>
        </w:tc>
      </w:tr>
      <w:tr w:rsidR="00470CEE" w:rsidRPr="00F873DD" w14:paraId="2AADAC53" w14:textId="77777777" w:rsidTr="006117D9">
        <w:trPr>
          <w:trHeight w:val="312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EE57A" w14:textId="77777777" w:rsidR="00470CEE" w:rsidRPr="00F873DD" w:rsidRDefault="00470CEE" w:rsidP="006117D9">
            <w:pPr>
              <w:widowControl/>
              <w:rPr>
                <w:rFonts w:eastAsia="DengXian" w:cs="Times New Roman"/>
                <w:color w:val="000000"/>
                <w:kern w:val="0"/>
              </w:rPr>
            </w:pPr>
            <w:r w:rsidRPr="00F873DD">
              <w:rPr>
                <w:rFonts w:eastAsia="DengXian" w:cs="Times New Roman"/>
                <w:color w:val="000000"/>
                <w:kern w:val="0"/>
              </w:rPr>
              <w:t>Cor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5865675" w14:textId="77777777" w:rsidR="00470CEE" w:rsidRPr="00F873DD" w:rsidRDefault="00470CEE" w:rsidP="006117D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F873DD">
              <w:rPr>
                <w:rFonts w:eastAsia="DengXian" w:cs="Times New Roman"/>
                <w:color w:val="000000"/>
                <w:kern w:val="0"/>
              </w:rPr>
              <w:t>20.9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F97E0" w14:textId="77777777" w:rsidR="00470CEE" w:rsidRPr="00F873DD" w:rsidRDefault="00470CEE" w:rsidP="006117D9">
            <w:pPr>
              <w:widowControl/>
              <w:rPr>
                <w:rFonts w:eastAsia="DengXian" w:cs="Times New Roman"/>
                <w:color w:val="000000"/>
                <w:kern w:val="0"/>
              </w:rPr>
            </w:pPr>
            <w:r w:rsidRPr="00F873DD">
              <w:rPr>
                <w:rFonts w:eastAsia="DengXian" w:cs="Times New Roman"/>
                <w:color w:val="000000"/>
                <w:kern w:val="0"/>
              </w:rPr>
              <w:t>Starch, % of D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25041" w14:textId="77777777" w:rsidR="00470CEE" w:rsidRPr="00F873DD" w:rsidRDefault="00470CEE" w:rsidP="006117D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F873DD">
              <w:rPr>
                <w:rFonts w:eastAsia="DengXian" w:cs="Times New Roman"/>
                <w:color w:val="000000"/>
                <w:kern w:val="0"/>
              </w:rPr>
              <w:t>21.68</w:t>
            </w:r>
          </w:p>
        </w:tc>
      </w:tr>
      <w:tr w:rsidR="00470CEE" w:rsidRPr="00F873DD" w14:paraId="0DE82851" w14:textId="77777777" w:rsidTr="006117D9">
        <w:trPr>
          <w:trHeight w:val="312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8B668" w14:textId="77777777" w:rsidR="00470CEE" w:rsidRPr="00F873DD" w:rsidRDefault="00470CEE" w:rsidP="006117D9">
            <w:pPr>
              <w:widowControl/>
              <w:rPr>
                <w:rFonts w:eastAsia="DengXian" w:cs="Times New Roman"/>
                <w:color w:val="000000"/>
                <w:kern w:val="0"/>
              </w:rPr>
            </w:pPr>
            <w:r w:rsidRPr="00F873DD">
              <w:rPr>
                <w:rFonts w:eastAsia="DengXian" w:cs="Times New Roman"/>
                <w:color w:val="000000"/>
                <w:kern w:val="0"/>
              </w:rPr>
              <w:t>Wheat br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03A8DD8" w14:textId="77777777" w:rsidR="00470CEE" w:rsidRPr="00F873DD" w:rsidRDefault="00470CEE" w:rsidP="006117D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F873DD">
              <w:rPr>
                <w:rFonts w:eastAsia="DengXian" w:cs="Times New Roman"/>
                <w:color w:val="000000"/>
                <w:kern w:val="0"/>
              </w:rPr>
              <w:t>10.7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07E0C" w14:textId="77777777" w:rsidR="00470CEE" w:rsidRPr="00F873DD" w:rsidRDefault="00470CEE" w:rsidP="006117D9">
            <w:pPr>
              <w:widowControl/>
              <w:rPr>
                <w:rFonts w:eastAsia="DengXian" w:cs="Times New Roman"/>
                <w:color w:val="000000"/>
                <w:kern w:val="0"/>
              </w:rPr>
            </w:pPr>
            <w:r w:rsidRPr="00F873DD">
              <w:rPr>
                <w:rFonts w:eastAsia="DengXian" w:cs="Times New Roman"/>
                <w:color w:val="000000"/>
                <w:kern w:val="0"/>
              </w:rPr>
              <w:t>NDF, % of D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05F64" w14:textId="77777777" w:rsidR="00470CEE" w:rsidRPr="00F873DD" w:rsidRDefault="00470CEE" w:rsidP="006117D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F873DD">
              <w:rPr>
                <w:rFonts w:eastAsia="DengXian" w:cs="Times New Roman"/>
                <w:color w:val="000000"/>
                <w:kern w:val="0"/>
              </w:rPr>
              <w:t>30.35</w:t>
            </w:r>
          </w:p>
        </w:tc>
      </w:tr>
      <w:tr w:rsidR="00470CEE" w:rsidRPr="00F873DD" w14:paraId="00B9AED1" w14:textId="77777777" w:rsidTr="006117D9">
        <w:trPr>
          <w:trHeight w:val="312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F6C9E" w14:textId="77777777" w:rsidR="00470CEE" w:rsidRPr="00F873DD" w:rsidRDefault="00470CEE" w:rsidP="006117D9">
            <w:pPr>
              <w:widowControl/>
              <w:rPr>
                <w:rFonts w:eastAsia="DengXian" w:cs="Times New Roman"/>
                <w:color w:val="000000"/>
                <w:kern w:val="0"/>
              </w:rPr>
            </w:pPr>
            <w:r w:rsidRPr="00F873DD">
              <w:rPr>
                <w:rFonts w:eastAsia="DengXian" w:cs="Times New Roman"/>
                <w:color w:val="000000"/>
                <w:kern w:val="0"/>
              </w:rPr>
              <w:t>Soybean meal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DD69DEC" w14:textId="77777777" w:rsidR="00470CEE" w:rsidRPr="00F873DD" w:rsidRDefault="00470CEE" w:rsidP="006117D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F873DD">
              <w:rPr>
                <w:rFonts w:eastAsia="DengXian" w:cs="Times New Roman"/>
                <w:color w:val="000000"/>
                <w:kern w:val="0"/>
              </w:rPr>
              <w:t>5.9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54D3D" w14:textId="77777777" w:rsidR="00470CEE" w:rsidRPr="00F873DD" w:rsidRDefault="00470CEE" w:rsidP="006117D9">
            <w:pPr>
              <w:widowControl/>
              <w:rPr>
                <w:rFonts w:eastAsia="DengXian" w:cs="Times New Roman"/>
                <w:color w:val="000000"/>
                <w:kern w:val="0"/>
              </w:rPr>
            </w:pPr>
            <w:r w:rsidRPr="00F873DD">
              <w:rPr>
                <w:rFonts w:eastAsia="DengXian" w:cs="Times New Roman"/>
                <w:color w:val="000000"/>
                <w:kern w:val="0"/>
              </w:rPr>
              <w:t>ADF, % of D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0E338" w14:textId="77777777" w:rsidR="00470CEE" w:rsidRPr="00F873DD" w:rsidRDefault="00470CEE" w:rsidP="006117D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F873DD">
              <w:rPr>
                <w:rFonts w:eastAsia="DengXian" w:cs="Times New Roman"/>
                <w:color w:val="000000"/>
                <w:kern w:val="0"/>
              </w:rPr>
              <w:t>15.61</w:t>
            </w:r>
          </w:p>
        </w:tc>
      </w:tr>
      <w:tr w:rsidR="00470CEE" w:rsidRPr="00F873DD" w14:paraId="4BB39180" w14:textId="77777777" w:rsidTr="006117D9">
        <w:trPr>
          <w:trHeight w:val="36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448BC" w14:textId="77777777" w:rsidR="00470CEE" w:rsidRPr="00F873DD" w:rsidRDefault="00470CEE" w:rsidP="006117D9">
            <w:pPr>
              <w:widowControl/>
              <w:rPr>
                <w:rFonts w:eastAsia="DengXian" w:cs="Times New Roman"/>
                <w:color w:val="000000"/>
                <w:kern w:val="0"/>
              </w:rPr>
            </w:pPr>
            <w:r w:rsidRPr="00F873DD">
              <w:rPr>
                <w:rFonts w:eastAsia="DengXian" w:cs="Times New Roman"/>
                <w:color w:val="000000"/>
                <w:kern w:val="0"/>
              </w:rPr>
              <w:t>NaHCO</w:t>
            </w:r>
            <w:r w:rsidRPr="00F873DD">
              <w:rPr>
                <w:rFonts w:eastAsia="DengXian" w:cs="Times New Roman"/>
                <w:color w:val="000000"/>
                <w:kern w:val="0"/>
                <w:vertAlign w:val="subscript"/>
              </w:rPr>
              <w:t>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E175911" w14:textId="77777777" w:rsidR="00470CEE" w:rsidRPr="00F873DD" w:rsidRDefault="00470CEE" w:rsidP="006117D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F873DD">
              <w:rPr>
                <w:rFonts w:eastAsia="DengXian" w:cs="Times New Roman"/>
                <w:color w:val="000000"/>
                <w:kern w:val="0"/>
              </w:rPr>
              <w:t>0.3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0E7D2" w14:textId="77777777" w:rsidR="00470CEE" w:rsidRPr="00F873DD" w:rsidRDefault="00470CEE" w:rsidP="006117D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A4CDC" w14:textId="77777777" w:rsidR="00470CEE" w:rsidRPr="00F873DD" w:rsidRDefault="00470CEE" w:rsidP="006117D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70CEE" w:rsidRPr="00F873DD" w14:paraId="3B2870E8" w14:textId="77777777" w:rsidTr="006117D9">
        <w:trPr>
          <w:trHeight w:val="36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1C5D3" w14:textId="77777777" w:rsidR="00470CEE" w:rsidRPr="00F873DD" w:rsidRDefault="00470CEE" w:rsidP="006117D9">
            <w:pPr>
              <w:widowControl/>
              <w:rPr>
                <w:rFonts w:eastAsia="DengXian" w:cs="Times New Roman"/>
                <w:color w:val="000000"/>
                <w:kern w:val="0"/>
              </w:rPr>
            </w:pPr>
            <w:r w:rsidRPr="00F873DD">
              <w:rPr>
                <w:rFonts w:eastAsia="DengXian" w:cs="Times New Roman"/>
                <w:color w:val="000000"/>
                <w:kern w:val="0"/>
              </w:rPr>
              <w:t>CaHPO</w:t>
            </w:r>
            <w:r w:rsidRPr="00F873DD">
              <w:rPr>
                <w:rFonts w:eastAsia="DengXian" w:cs="Times New Roman"/>
                <w:color w:val="000000"/>
                <w:kern w:val="0"/>
                <w:vertAlign w:val="subscript"/>
              </w:rPr>
              <w:t>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A6EFFD3" w14:textId="77777777" w:rsidR="00470CEE" w:rsidRPr="00F873DD" w:rsidRDefault="00470CEE" w:rsidP="006117D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F873DD">
              <w:rPr>
                <w:rFonts w:eastAsia="DengXian" w:cs="Times New Roman"/>
                <w:color w:val="000000"/>
                <w:kern w:val="0"/>
              </w:rPr>
              <w:t>0.3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92921" w14:textId="77777777" w:rsidR="00470CEE" w:rsidRPr="00F873DD" w:rsidRDefault="00470CEE" w:rsidP="006117D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BAAE8" w14:textId="77777777" w:rsidR="00470CEE" w:rsidRPr="00F873DD" w:rsidRDefault="00470CEE" w:rsidP="006117D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70CEE" w:rsidRPr="00F873DD" w14:paraId="55E040BF" w14:textId="77777777" w:rsidTr="006117D9">
        <w:trPr>
          <w:trHeight w:val="312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039F8" w14:textId="77777777" w:rsidR="00470CEE" w:rsidRPr="00F873DD" w:rsidRDefault="00470CEE" w:rsidP="006117D9">
            <w:pPr>
              <w:widowControl/>
              <w:rPr>
                <w:rFonts w:eastAsia="DengXian" w:cs="Times New Roman"/>
                <w:color w:val="000000"/>
                <w:kern w:val="0"/>
              </w:rPr>
            </w:pPr>
            <w:r w:rsidRPr="00F873DD">
              <w:rPr>
                <w:rFonts w:eastAsia="DengXian" w:cs="Times New Roman"/>
                <w:color w:val="000000"/>
                <w:kern w:val="0"/>
              </w:rPr>
              <w:t>NaCl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73C8FB8" w14:textId="77777777" w:rsidR="00470CEE" w:rsidRPr="00F873DD" w:rsidRDefault="00470CEE" w:rsidP="006117D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F873DD">
              <w:rPr>
                <w:rFonts w:eastAsia="DengXian" w:cs="Times New Roman"/>
                <w:color w:val="000000"/>
                <w:kern w:val="0"/>
              </w:rPr>
              <w:t>1.3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281A1" w14:textId="77777777" w:rsidR="00470CEE" w:rsidRPr="00F873DD" w:rsidRDefault="00470CEE" w:rsidP="006117D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3B3A9" w14:textId="77777777" w:rsidR="00470CEE" w:rsidRPr="00F873DD" w:rsidRDefault="00470CEE" w:rsidP="006117D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70CEE" w:rsidRPr="00F873DD" w14:paraId="0907B4AB" w14:textId="77777777" w:rsidTr="006117D9">
        <w:trPr>
          <w:trHeight w:val="384"/>
        </w:trPr>
        <w:tc>
          <w:tcPr>
            <w:tcW w:w="27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20BE06" w14:textId="77777777" w:rsidR="00470CEE" w:rsidRPr="00F873DD" w:rsidRDefault="00470CEE" w:rsidP="006117D9">
            <w:pPr>
              <w:widowControl/>
              <w:rPr>
                <w:rFonts w:eastAsia="DengXian" w:cs="Times New Roman"/>
                <w:color w:val="000000"/>
                <w:kern w:val="0"/>
              </w:rPr>
            </w:pPr>
            <w:r w:rsidRPr="00F873DD">
              <w:rPr>
                <w:rFonts w:eastAsia="DengXian" w:cs="Times New Roman"/>
                <w:color w:val="000000"/>
                <w:kern w:val="0"/>
              </w:rPr>
              <w:t>Premix</w:t>
            </w:r>
            <w:r w:rsidRPr="00F873DD">
              <w:rPr>
                <w:rFonts w:eastAsia="DengXian" w:cs="Times New Roman"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26AF77" w14:textId="77777777" w:rsidR="00470CEE" w:rsidRPr="00F873DD" w:rsidRDefault="00470CEE" w:rsidP="006117D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F873DD">
              <w:rPr>
                <w:rFonts w:eastAsia="DengXian" w:cs="Times New Roman"/>
                <w:color w:val="000000"/>
                <w:kern w:val="0"/>
              </w:rPr>
              <w:t>0.1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26466B" w14:textId="77777777" w:rsidR="00470CEE" w:rsidRPr="00F873DD" w:rsidRDefault="00470CEE" w:rsidP="006117D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6836B7" w14:textId="77777777" w:rsidR="00470CEE" w:rsidRPr="00F873DD" w:rsidRDefault="00470CEE" w:rsidP="006117D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</w:tbl>
    <w:p w14:paraId="07AAC1B7" w14:textId="77777777" w:rsidR="00470CEE" w:rsidRDefault="00470CEE" w:rsidP="00470CEE">
      <w:pPr>
        <w:spacing w:line="480" w:lineRule="auto"/>
        <w:rPr>
          <w:rFonts w:cs="Times New Roman"/>
        </w:rPr>
      </w:pPr>
      <w:r w:rsidRPr="00F873DD">
        <w:rPr>
          <w:rFonts w:cs="Times New Roman"/>
          <w:vertAlign w:val="superscript"/>
        </w:rPr>
        <w:t>1</w:t>
      </w:r>
      <w:r w:rsidRPr="00F873DD">
        <w:rPr>
          <w:rFonts w:cs="Times New Roman"/>
        </w:rPr>
        <w:t xml:space="preserve">Premix contained (per kg) the following: Cu, 2,925 mg; Fe, 3,900 mg; Zn, 2,750 mg; Mn, 800 mg; vitamin A, 1,500 </w:t>
      </w:r>
      <w:proofErr w:type="spellStart"/>
      <w:r w:rsidRPr="00F873DD">
        <w:rPr>
          <w:rFonts w:cs="Times New Roman"/>
        </w:rPr>
        <w:t>kIU</w:t>
      </w:r>
      <w:proofErr w:type="spellEnd"/>
      <w:r w:rsidRPr="00F873DD">
        <w:rPr>
          <w:rFonts w:cs="Times New Roman"/>
        </w:rPr>
        <w:t xml:space="preserve">; vitamin D3, 500 </w:t>
      </w:r>
      <w:proofErr w:type="spellStart"/>
      <w:r w:rsidRPr="00F873DD">
        <w:rPr>
          <w:rFonts w:cs="Times New Roman"/>
        </w:rPr>
        <w:t>kIU</w:t>
      </w:r>
      <w:proofErr w:type="spellEnd"/>
      <w:r w:rsidRPr="00F873DD">
        <w:rPr>
          <w:rFonts w:cs="Times New Roman"/>
        </w:rPr>
        <w:t>; and vitamin E, 5,500 IU.</w:t>
      </w:r>
    </w:p>
    <w:p w14:paraId="52091582" w14:textId="77777777" w:rsidR="00DF2AEB" w:rsidRDefault="00DF2AEB" w:rsidP="00BC4D1F">
      <w:pPr>
        <w:spacing w:line="360" w:lineRule="auto"/>
        <w:sectPr w:rsidR="00DF2AEB" w:rsidSect="00FB25E6">
          <w:pgSz w:w="11900" w:h="16820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434BBE7C" w14:textId="6FC31E95" w:rsidR="00470CEE" w:rsidRPr="0066763E" w:rsidRDefault="00470CEE" w:rsidP="00470CEE">
      <w:pPr>
        <w:spacing w:line="480" w:lineRule="auto"/>
        <w:rPr>
          <w:rFonts w:cs="Times New Roman"/>
          <w:b/>
        </w:rPr>
      </w:pPr>
      <w:r w:rsidRPr="0066763E">
        <w:rPr>
          <w:rFonts w:cs="Times New Roman"/>
          <w:b/>
        </w:rPr>
        <w:lastRenderedPageBreak/>
        <w:t xml:space="preserve">Supplementary </w:t>
      </w:r>
      <w:r w:rsidR="00DF2AEB">
        <w:rPr>
          <w:rFonts w:cs="Times New Roman"/>
          <w:b/>
        </w:rPr>
        <w:t>figure</w:t>
      </w:r>
    </w:p>
    <w:p w14:paraId="3F3A79C0" w14:textId="77777777" w:rsidR="00470CEE" w:rsidRPr="00470CEE" w:rsidRDefault="00470CEE" w:rsidP="00BC4D1F">
      <w:pPr>
        <w:spacing w:line="360" w:lineRule="auto"/>
      </w:pPr>
    </w:p>
    <w:p w14:paraId="79D28BA8" w14:textId="77873D29" w:rsidR="00BC4D1F" w:rsidRDefault="00C4558C" w:rsidP="00BC4D1F">
      <w:pPr>
        <w:spacing w:line="360" w:lineRule="auto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06E3E732" wp14:editId="07A76E25">
            <wp:simplePos x="0" y="0"/>
            <wp:positionH relativeFrom="column">
              <wp:posOffset>0</wp:posOffset>
            </wp:positionH>
            <wp:positionV relativeFrom="paragraph">
              <wp:posOffset>10160</wp:posOffset>
            </wp:positionV>
            <wp:extent cx="3028962" cy="2880000"/>
            <wp:effectExtent l="0" t="0" r="0" b="317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004" t="12858" r="19079" b="7839"/>
                    <a:stretch/>
                  </pic:blipFill>
                  <pic:spPr bwMode="auto">
                    <a:xfrm>
                      <a:off x="0" y="0"/>
                      <a:ext cx="3028962" cy="288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C4D1F">
        <w:rPr>
          <w:rFonts w:hint="eastAsia"/>
        </w:rPr>
        <w:t>F</w:t>
      </w:r>
      <w:r w:rsidR="00BC4D1F">
        <w:t>ig. S1 Effect of litter size on birth weight of newborns</w:t>
      </w:r>
      <w:r w:rsidR="00B26D6F">
        <w:t xml:space="preserve"> (A), </w:t>
      </w:r>
      <w:r w:rsidR="00B26D6F" w:rsidRPr="00FB25E6">
        <w:rPr>
          <w:rFonts w:hint="eastAsia"/>
        </w:rPr>
        <w:t>and</w:t>
      </w:r>
      <w:r w:rsidR="00CE1519" w:rsidRPr="00FB25E6">
        <w:t xml:space="preserve"> the</w:t>
      </w:r>
      <w:r w:rsidR="00B26D6F" w:rsidRPr="00FB25E6">
        <w:t xml:space="preserve"> </w:t>
      </w:r>
      <w:r w:rsidR="001530A3" w:rsidRPr="00FB25E6">
        <w:t xml:space="preserve">difference in DMI of young goats between </w:t>
      </w:r>
      <w:r w:rsidR="00CE1519" w:rsidRPr="00FB25E6">
        <w:t>different</w:t>
      </w:r>
      <w:r w:rsidR="001530A3" w:rsidRPr="00FB25E6">
        <w:t xml:space="preserve"> groups</w:t>
      </w:r>
      <w:r w:rsidR="00B26D6F">
        <w:t xml:space="preserve"> (B)</w:t>
      </w:r>
      <w:r w:rsidR="00BC4D1F">
        <w:t>.</w:t>
      </w:r>
      <w:r w:rsidR="00BC4D1F" w:rsidRPr="000E4365">
        <w:t xml:space="preserve"> </w:t>
      </w:r>
      <w:r w:rsidR="00BC4D1F">
        <w:t xml:space="preserve">Data are presented as mean </w:t>
      </w:r>
      <w:r w:rsidR="00BC4D1F" w:rsidRPr="00BE67D0">
        <w:t>±</w:t>
      </w:r>
      <w:r w:rsidR="00BC4D1F">
        <w:t xml:space="preserve"> SEM.</w:t>
      </w:r>
    </w:p>
    <w:p w14:paraId="1D44A8DD" w14:textId="77777777" w:rsidR="00BC4D1F" w:rsidRPr="000E4365" w:rsidRDefault="00BC4D1F" w:rsidP="00BC4D1F">
      <w:pPr>
        <w:spacing w:line="360" w:lineRule="auto"/>
      </w:pPr>
    </w:p>
    <w:p w14:paraId="6E0EF170" w14:textId="77777777" w:rsidR="00BC4D1F" w:rsidRPr="00A11363" w:rsidRDefault="00BC4D1F" w:rsidP="00BC4D1F">
      <w:pPr>
        <w:spacing w:line="360" w:lineRule="auto"/>
      </w:pPr>
      <w:r>
        <w:rPr>
          <w:noProof/>
        </w:rPr>
        <w:drawing>
          <wp:inline distT="0" distB="0" distL="0" distR="0" wp14:anchorId="7D629BD5" wp14:editId="4B0130EA">
            <wp:extent cx="5270500" cy="1479787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93" t="21044" r="8826" b="36478"/>
                    <a:stretch/>
                  </pic:blipFill>
                  <pic:spPr bwMode="auto">
                    <a:xfrm>
                      <a:off x="0" y="0"/>
                      <a:ext cx="5270500" cy="14797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79579C" w14:textId="5FE86004" w:rsidR="00C168EC" w:rsidRDefault="00BC4D1F" w:rsidP="00BC4D1F">
      <w:pPr>
        <w:spacing w:line="360" w:lineRule="auto"/>
      </w:pPr>
      <w:r>
        <w:rPr>
          <w:rFonts w:hint="eastAsia"/>
        </w:rPr>
        <w:t>Fig</w:t>
      </w:r>
      <w:r>
        <w:t>. S2 C</w:t>
      </w:r>
      <w:r>
        <w:rPr>
          <w:rFonts w:hint="eastAsia"/>
        </w:rPr>
        <w:t>omposition</w:t>
      </w:r>
      <w:r>
        <w:t xml:space="preserve">s of the rumen microbiota among the different groups at phylum level. (A) </w:t>
      </w:r>
      <w:r>
        <w:rPr>
          <w:rFonts w:hint="eastAsia"/>
        </w:rPr>
        <w:t>Relative</w:t>
      </w:r>
      <w:r>
        <w:t xml:space="preserve"> abundance of major phyla, (B) </w:t>
      </w:r>
      <w:bookmarkStart w:id="2" w:name="OLE_LINK113"/>
      <w:bookmarkStart w:id="3" w:name="OLE_LINK114"/>
      <w:r>
        <w:t>F</w:t>
      </w:r>
      <w:r>
        <w:rPr>
          <w:rFonts w:hint="eastAsia"/>
        </w:rPr>
        <w:t>irmicutes</w:t>
      </w:r>
      <w:bookmarkEnd w:id="2"/>
      <w:bookmarkEnd w:id="3"/>
      <w:r>
        <w:t xml:space="preserve">, (C) </w:t>
      </w:r>
      <w:bookmarkStart w:id="4" w:name="OLE_LINK115"/>
      <w:bookmarkStart w:id="5" w:name="OLE_LINK116"/>
      <w:proofErr w:type="spellStart"/>
      <w:r>
        <w:t>Bacteroidota</w:t>
      </w:r>
      <w:bookmarkEnd w:id="4"/>
      <w:bookmarkEnd w:id="5"/>
      <w:proofErr w:type="spellEnd"/>
      <w:r>
        <w:t>, (D) the F</w:t>
      </w:r>
      <w:r>
        <w:rPr>
          <w:rFonts w:hint="eastAsia"/>
        </w:rPr>
        <w:t>irmicutes</w:t>
      </w:r>
      <w:r>
        <w:t xml:space="preserve">: </w:t>
      </w:r>
      <w:proofErr w:type="spellStart"/>
      <w:r>
        <w:t>Bacteroidota</w:t>
      </w:r>
      <w:proofErr w:type="spellEnd"/>
      <w:r>
        <w:t xml:space="preserve"> ratio. </w:t>
      </w:r>
      <w:bookmarkStart w:id="6" w:name="OLE_LINK123"/>
      <w:bookmarkStart w:id="7" w:name="OLE_LINK124"/>
      <w:bookmarkStart w:id="8" w:name="OLE_LINK117"/>
      <w:bookmarkStart w:id="9" w:name="OLE_LINK118"/>
      <w:bookmarkStart w:id="10" w:name="OLE_LINK145"/>
      <w:bookmarkStart w:id="11" w:name="OLE_LINK146"/>
      <w:bookmarkStart w:id="12" w:name="OLE_LINK147"/>
      <w:r>
        <w:t xml:space="preserve">Data are presented as mean </w:t>
      </w:r>
      <w:r w:rsidRPr="00BE67D0">
        <w:t>±</w:t>
      </w:r>
      <w:r>
        <w:t xml:space="preserve"> SEM</w:t>
      </w:r>
      <w:bookmarkEnd w:id="6"/>
      <w:bookmarkEnd w:id="7"/>
      <w:r>
        <w:t>, *</w:t>
      </w:r>
      <w:r w:rsidRPr="00801714">
        <w:rPr>
          <w:i/>
          <w:iCs/>
        </w:rPr>
        <w:t>P</w:t>
      </w:r>
      <w:r>
        <w:t xml:space="preserve"> &lt; 0.05, **</w:t>
      </w:r>
      <w:r w:rsidRPr="00801714">
        <w:rPr>
          <w:i/>
          <w:iCs/>
        </w:rPr>
        <w:t>P</w:t>
      </w:r>
      <w:r>
        <w:t xml:space="preserve"> &lt; 0.01.</w:t>
      </w:r>
      <w:bookmarkEnd w:id="8"/>
      <w:bookmarkEnd w:id="9"/>
      <w:bookmarkEnd w:id="10"/>
      <w:bookmarkEnd w:id="11"/>
      <w:bookmarkEnd w:id="12"/>
    </w:p>
    <w:sectPr w:rsidR="00C168EC" w:rsidSect="00FB25E6">
      <w:pgSz w:w="11900" w:h="1682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SimSun"/>
    <w:charset w:val="86"/>
    <w:family w:val="roman"/>
    <w:pitch w:val="default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mirrorMargins/>
  <w:bordersDoNotSurroundHeader/>
  <w:bordersDoNotSurroundFooter/>
  <w:proofState w:spelling="clean" w:grammar="clean"/>
  <w:defaultTabStop w:val="420"/>
  <w:evenAndOddHeaders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004F6D"/>
    <w:rsid w:val="00004F6D"/>
    <w:rsid w:val="000142F2"/>
    <w:rsid w:val="000243C9"/>
    <w:rsid w:val="00024A2F"/>
    <w:rsid w:val="000260BA"/>
    <w:rsid w:val="00033AA3"/>
    <w:rsid w:val="00034449"/>
    <w:rsid w:val="0003464C"/>
    <w:rsid w:val="0004221A"/>
    <w:rsid w:val="00046388"/>
    <w:rsid w:val="000602BA"/>
    <w:rsid w:val="000764FE"/>
    <w:rsid w:val="00080678"/>
    <w:rsid w:val="00086C87"/>
    <w:rsid w:val="00097FBF"/>
    <w:rsid w:val="000A1D8E"/>
    <w:rsid w:val="000B2FF4"/>
    <w:rsid w:val="000B3107"/>
    <w:rsid w:val="000B3C7D"/>
    <w:rsid w:val="000C223F"/>
    <w:rsid w:val="000E2842"/>
    <w:rsid w:val="000E2B5B"/>
    <w:rsid w:val="000E330C"/>
    <w:rsid w:val="000E4D14"/>
    <w:rsid w:val="000F10F4"/>
    <w:rsid w:val="000F168F"/>
    <w:rsid w:val="000F3EA5"/>
    <w:rsid w:val="000F654E"/>
    <w:rsid w:val="000F74C8"/>
    <w:rsid w:val="001114FA"/>
    <w:rsid w:val="001134E3"/>
    <w:rsid w:val="00117116"/>
    <w:rsid w:val="00121658"/>
    <w:rsid w:val="00131E56"/>
    <w:rsid w:val="00133181"/>
    <w:rsid w:val="001442E4"/>
    <w:rsid w:val="001501DA"/>
    <w:rsid w:val="001526AB"/>
    <w:rsid w:val="001530A3"/>
    <w:rsid w:val="00161750"/>
    <w:rsid w:val="0016286F"/>
    <w:rsid w:val="0017191B"/>
    <w:rsid w:val="00172928"/>
    <w:rsid w:val="00176E02"/>
    <w:rsid w:val="00187548"/>
    <w:rsid w:val="001A30C8"/>
    <w:rsid w:val="001B7107"/>
    <w:rsid w:val="001E2B0A"/>
    <w:rsid w:val="001E5F1D"/>
    <w:rsid w:val="001F1D3D"/>
    <w:rsid w:val="001F4265"/>
    <w:rsid w:val="001F4E31"/>
    <w:rsid w:val="001F7416"/>
    <w:rsid w:val="00207080"/>
    <w:rsid w:val="002139F8"/>
    <w:rsid w:val="00214025"/>
    <w:rsid w:val="00221E78"/>
    <w:rsid w:val="002408C8"/>
    <w:rsid w:val="00262DA6"/>
    <w:rsid w:val="0026521E"/>
    <w:rsid w:val="00265441"/>
    <w:rsid w:val="00267A8F"/>
    <w:rsid w:val="00276023"/>
    <w:rsid w:val="00282449"/>
    <w:rsid w:val="00292298"/>
    <w:rsid w:val="00293966"/>
    <w:rsid w:val="002A7CE2"/>
    <w:rsid w:val="002B25B4"/>
    <w:rsid w:val="002C2C6A"/>
    <w:rsid w:val="002D2D8F"/>
    <w:rsid w:val="002D4B33"/>
    <w:rsid w:val="002E1429"/>
    <w:rsid w:val="002F0BA8"/>
    <w:rsid w:val="002F2572"/>
    <w:rsid w:val="002F4969"/>
    <w:rsid w:val="003001CD"/>
    <w:rsid w:val="00303AAB"/>
    <w:rsid w:val="003161B5"/>
    <w:rsid w:val="00323911"/>
    <w:rsid w:val="003312EA"/>
    <w:rsid w:val="00340E2B"/>
    <w:rsid w:val="00351EEA"/>
    <w:rsid w:val="00362BFC"/>
    <w:rsid w:val="00376F8F"/>
    <w:rsid w:val="00381261"/>
    <w:rsid w:val="00382316"/>
    <w:rsid w:val="00382D73"/>
    <w:rsid w:val="003839CC"/>
    <w:rsid w:val="00383A0B"/>
    <w:rsid w:val="00393866"/>
    <w:rsid w:val="0039428A"/>
    <w:rsid w:val="00394F84"/>
    <w:rsid w:val="0039565A"/>
    <w:rsid w:val="003B5DBC"/>
    <w:rsid w:val="003C13AF"/>
    <w:rsid w:val="003C395E"/>
    <w:rsid w:val="003D3496"/>
    <w:rsid w:val="003E7CE5"/>
    <w:rsid w:val="003F35E5"/>
    <w:rsid w:val="004051CE"/>
    <w:rsid w:val="004202AC"/>
    <w:rsid w:val="00430193"/>
    <w:rsid w:val="00437C18"/>
    <w:rsid w:val="00440075"/>
    <w:rsid w:val="00442A81"/>
    <w:rsid w:val="004621D7"/>
    <w:rsid w:val="00464D29"/>
    <w:rsid w:val="00470CEE"/>
    <w:rsid w:val="00483AA9"/>
    <w:rsid w:val="004954C8"/>
    <w:rsid w:val="00495B81"/>
    <w:rsid w:val="004A0037"/>
    <w:rsid w:val="004B1CBE"/>
    <w:rsid w:val="004C34DB"/>
    <w:rsid w:val="004C4509"/>
    <w:rsid w:val="004C5923"/>
    <w:rsid w:val="004E207F"/>
    <w:rsid w:val="004E2552"/>
    <w:rsid w:val="004E32CA"/>
    <w:rsid w:val="004E3D54"/>
    <w:rsid w:val="004E7DA9"/>
    <w:rsid w:val="004F29E5"/>
    <w:rsid w:val="004F32F9"/>
    <w:rsid w:val="00504797"/>
    <w:rsid w:val="005059C5"/>
    <w:rsid w:val="00514C8E"/>
    <w:rsid w:val="00522452"/>
    <w:rsid w:val="005332CF"/>
    <w:rsid w:val="00535AA3"/>
    <w:rsid w:val="00552BC9"/>
    <w:rsid w:val="00553D25"/>
    <w:rsid w:val="0055526D"/>
    <w:rsid w:val="00561AF1"/>
    <w:rsid w:val="005668BE"/>
    <w:rsid w:val="00573846"/>
    <w:rsid w:val="00574DE0"/>
    <w:rsid w:val="005752D7"/>
    <w:rsid w:val="005761BF"/>
    <w:rsid w:val="00576562"/>
    <w:rsid w:val="00581172"/>
    <w:rsid w:val="00581C1F"/>
    <w:rsid w:val="00592F99"/>
    <w:rsid w:val="00594469"/>
    <w:rsid w:val="0059630E"/>
    <w:rsid w:val="005B1E37"/>
    <w:rsid w:val="005B2F0A"/>
    <w:rsid w:val="005B5B62"/>
    <w:rsid w:val="005C788E"/>
    <w:rsid w:val="005D6882"/>
    <w:rsid w:val="005D70F3"/>
    <w:rsid w:val="005E3962"/>
    <w:rsid w:val="005E504C"/>
    <w:rsid w:val="005F1FE6"/>
    <w:rsid w:val="005F54E6"/>
    <w:rsid w:val="00601140"/>
    <w:rsid w:val="006013E0"/>
    <w:rsid w:val="00605983"/>
    <w:rsid w:val="00616B05"/>
    <w:rsid w:val="00616BD9"/>
    <w:rsid w:val="00622E5F"/>
    <w:rsid w:val="006317FE"/>
    <w:rsid w:val="006409BC"/>
    <w:rsid w:val="00641D4E"/>
    <w:rsid w:val="00651D09"/>
    <w:rsid w:val="00655BC4"/>
    <w:rsid w:val="006565BF"/>
    <w:rsid w:val="00666CC0"/>
    <w:rsid w:val="00671084"/>
    <w:rsid w:val="00673915"/>
    <w:rsid w:val="00684C7D"/>
    <w:rsid w:val="00684F62"/>
    <w:rsid w:val="00690D5C"/>
    <w:rsid w:val="00692DB0"/>
    <w:rsid w:val="00696593"/>
    <w:rsid w:val="006A1B77"/>
    <w:rsid w:val="006C464C"/>
    <w:rsid w:val="006E0F19"/>
    <w:rsid w:val="006E4A11"/>
    <w:rsid w:val="006F6916"/>
    <w:rsid w:val="007028FF"/>
    <w:rsid w:val="00703889"/>
    <w:rsid w:val="00730A04"/>
    <w:rsid w:val="00732CA5"/>
    <w:rsid w:val="00736614"/>
    <w:rsid w:val="0074644B"/>
    <w:rsid w:val="00746CDD"/>
    <w:rsid w:val="007518B6"/>
    <w:rsid w:val="00753904"/>
    <w:rsid w:val="007659C3"/>
    <w:rsid w:val="00766668"/>
    <w:rsid w:val="0078286F"/>
    <w:rsid w:val="00795167"/>
    <w:rsid w:val="0079756E"/>
    <w:rsid w:val="007A0563"/>
    <w:rsid w:val="007B0653"/>
    <w:rsid w:val="007B2F63"/>
    <w:rsid w:val="007B45A5"/>
    <w:rsid w:val="007B7E8A"/>
    <w:rsid w:val="007C3526"/>
    <w:rsid w:val="007C39AD"/>
    <w:rsid w:val="007C4726"/>
    <w:rsid w:val="007C704B"/>
    <w:rsid w:val="007D4B06"/>
    <w:rsid w:val="007E7211"/>
    <w:rsid w:val="00803FB3"/>
    <w:rsid w:val="00807481"/>
    <w:rsid w:val="008109CD"/>
    <w:rsid w:val="00821A5D"/>
    <w:rsid w:val="008304AE"/>
    <w:rsid w:val="00831CA3"/>
    <w:rsid w:val="00831EE2"/>
    <w:rsid w:val="008438DB"/>
    <w:rsid w:val="00845832"/>
    <w:rsid w:val="00847CAC"/>
    <w:rsid w:val="00852609"/>
    <w:rsid w:val="00855205"/>
    <w:rsid w:val="00855B07"/>
    <w:rsid w:val="00856AEE"/>
    <w:rsid w:val="00860E56"/>
    <w:rsid w:val="00862CD6"/>
    <w:rsid w:val="00867407"/>
    <w:rsid w:val="00870F7F"/>
    <w:rsid w:val="00874EBB"/>
    <w:rsid w:val="008778C9"/>
    <w:rsid w:val="00880D01"/>
    <w:rsid w:val="0088159A"/>
    <w:rsid w:val="008829C5"/>
    <w:rsid w:val="00884A4A"/>
    <w:rsid w:val="00891DAC"/>
    <w:rsid w:val="00894BBA"/>
    <w:rsid w:val="0089603C"/>
    <w:rsid w:val="008A1921"/>
    <w:rsid w:val="008B180E"/>
    <w:rsid w:val="008B385F"/>
    <w:rsid w:val="008D690E"/>
    <w:rsid w:val="008D77F8"/>
    <w:rsid w:val="008D7C93"/>
    <w:rsid w:val="008F272F"/>
    <w:rsid w:val="008F4C28"/>
    <w:rsid w:val="008F5328"/>
    <w:rsid w:val="00900203"/>
    <w:rsid w:val="00900BED"/>
    <w:rsid w:val="00904BAE"/>
    <w:rsid w:val="0090799D"/>
    <w:rsid w:val="00907B3D"/>
    <w:rsid w:val="00914492"/>
    <w:rsid w:val="00924F0B"/>
    <w:rsid w:val="0092619E"/>
    <w:rsid w:val="009263B0"/>
    <w:rsid w:val="00931BDD"/>
    <w:rsid w:val="0093435A"/>
    <w:rsid w:val="009360D0"/>
    <w:rsid w:val="00936F44"/>
    <w:rsid w:val="00942E4E"/>
    <w:rsid w:val="00962AAD"/>
    <w:rsid w:val="0096511B"/>
    <w:rsid w:val="009675BA"/>
    <w:rsid w:val="0098583A"/>
    <w:rsid w:val="00992165"/>
    <w:rsid w:val="00995A35"/>
    <w:rsid w:val="009A10EA"/>
    <w:rsid w:val="009A1619"/>
    <w:rsid w:val="009A46F6"/>
    <w:rsid w:val="009A552B"/>
    <w:rsid w:val="009A6A0D"/>
    <w:rsid w:val="009C543B"/>
    <w:rsid w:val="009D5638"/>
    <w:rsid w:val="009D60BA"/>
    <w:rsid w:val="009D6383"/>
    <w:rsid w:val="009E35AE"/>
    <w:rsid w:val="009E47F0"/>
    <w:rsid w:val="009F3FD9"/>
    <w:rsid w:val="009F5BCF"/>
    <w:rsid w:val="00A10497"/>
    <w:rsid w:val="00A11363"/>
    <w:rsid w:val="00A15410"/>
    <w:rsid w:val="00A16109"/>
    <w:rsid w:val="00A334CC"/>
    <w:rsid w:val="00A37CC8"/>
    <w:rsid w:val="00A45569"/>
    <w:rsid w:val="00A5626F"/>
    <w:rsid w:val="00A56611"/>
    <w:rsid w:val="00A613EE"/>
    <w:rsid w:val="00A70469"/>
    <w:rsid w:val="00A7305C"/>
    <w:rsid w:val="00A749BE"/>
    <w:rsid w:val="00A8162C"/>
    <w:rsid w:val="00A90691"/>
    <w:rsid w:val="00A94D51"/>
    <w:rsid w:val="00AB30EB"/>
    <w:rsid w:val="00AC302F"/>
    <w:rsid w:val="00AC7AB4"/>
    <w:rsid w:val="00AE4E2F"/>
    <w:rsid w:val="00AE78C8"/>
    <w:rsid w:val="00AF2E5E"/>
    <w:rsid w:val="00AF52B5"/>
    <w:rsid w:val="00B02C5A"/>
    <w:rsid w:val="00B1066C"/>
    <w:rsid w:val="00B1428C"/>
    <w:rsid w:val="00B14ABA"/>
    <w:rsid w:val="00B20502"/>
    <w:rsid w:val="00B251F4"/>
    <w:rsid w:val="00B26D6F"/>
    <w:rsid w:val="00B313AB"/>
    <w:rsid w:val="00B32D3B"/>
    <w:rsid w:val="00B37102"/>
    <w:rsid w:val="00B37FDB"/>
    <w:rsid w:val="00B408C0"/>
    <w:rsid w:val="00B420C9"/>
    <w:rsid w:val="00B432C1"/>
    <w:rsid w:val="00B44D89"/>
    <w:rsid w:val="00B47064"/>
    <w:rsid w:val="00B5130C"/>
    <w:rsid w:val="00B5472A"/>
    <w:rsid w:val="00B572C1"/>
    <w:rsid w:val="00B7166E"/>
    <w:rsid w:val="00B740B6"/>
    <w:rsid w:val="00B75AF6"/>
    <w:rsid w:val="00B836A7"/>
    <w:rsid w:val="00B87611"/>
    <w:rsid w:val="00B94702"/>
    <w:rsid w:val="00BA5088"/>
    <w:rsid w:val="00BA629F"/>
    <w:rsid w:val="00BB2B84"/>
    <w:rsid w:val="00BC29C0"/>
    <w:rsid w:val="00BC3CE3"/>
    <w:rsid w:val="00BC4D1F"/>
    <w:rsid w:val="00BC614D"/>
    <w:rsid w:val="00BD070A"/>
    <w:rsid w:val="00BD417F"/>
    <w:rsid w:val="00BE3541"/>
    <w:rsid w:val="00BE3C89"/>
    <w:rsid w:val="00BE521E"/>
    <w:rsid w:val="00BF1CF9"/>
    <w:rsid w:val="00BF5D2B"/>
    <w:rsid w:val="00C021C2"/>
    <w:rsid w:val="00C05298"/>
    <w:rsid w:val="00C06DEA"/>
    <w:rsid w:val="00C10A34"/>
    <w:rsid w:val="00C11ECE"/>
    <w:rsid w:val="00C12008"/>
    <w:rsid w:val="00C168EC"/>
    <w:rsid w:val="00C239FF"/>
    <w:rsid w:val="00C2510F"/>
    <w:rsid w:val="00C26A2B"/>
    <w:rsid w:val="00C4558C"/>
    <w:rsid w:val="00C45ACD"/>
    <w:rsid w:val="00C46143"/>
    <w:rsid w:val="00C52C81"/>
    <w:rsid w:val="00C61E8C"/>
    <w:rsid w:val="00C63890"/>
    <w:rsid w:val="00C74AFE"/>
    <w:rsid w:val="00C77525"/>
    <w:rsid w:val="00C8035C"/>
    <w:rsid w:val="00C82F75"/>
    <w:rsid w:val="00C8332A"/>
    <w:rsid w:val="00C84CBF"/>
    <w:rsid w:val="00C879E2"/>
    <w:rsid w:val="00C92651"/>
    <w:rsid w:val="00CB154A"/>
    <w:rsid w:val="00CB4469"/>
    <w:rsid w:val="00CB4F84"/>
    <w:rsid w:val="00CB60CC"/>
    <w:rsid w:val="00CC0C23"/>
    <w:rsid w:val="00CD514C"/>
    <w:rsid w:val="00CE1519"/>
    <w:rsid w:val="00CF29D0"/>
    <w:rsid w:val="00D00E02"/>
    <w:rsid w:val="00D05521"/>
    <w:rsid w:val="00D133DC"/>
    <w:rsid w:val="00D149DD"/>
    <w:rsid w:val="00D16AD8"/>
    <w:rsid w:val="00D30CC5"/>
    <w:rsid w:val="00D34C7D"/>
    <w:rsid w:val="00D42DF5"/>
    <w:rsid w:val="00D43438"/>
    <w:rsid w:val="00D447F9"/>
    <w:rsid w:val="00D52A0A"/>
    <w:rsid w:val="00D6098E"/>
    <w:rsid w:val="00D6763C"/>
    <w:rsid w:val="00D71DE5"/>
    <w:rsid w:val="00D72001"/>
    <w:rsid w:val="00D7516A"/>
    <w:rsid w:val="00DA6774"/>
    <w:rsid w:val="00DD0FCE"/>
    <w:rsid w:val="00DD1EAC"/>
    <w:rsid w:val="00DE12C1"/>
    <w:rsid w:val="00DE5C78"/>
    <w:rsid w:val="00DE5FE5"/>
    <w:rsid w:val="00DF0471"/>
    <w:rsid w:val="00DF1ED6"/>
    <w:rsid w:val="00DF2AEB"/>
    <w:rsid w:val="00DF2F45"/>
    <w:rsid w:val="00E04CBC"/>
    <w:rsid w:val="00E13916"/>
    <w:rsid w:val="00E27618"/>
    <w:rsid w:val="00E3643B"/>
    <w:rsid w:val="00E403F1"/>
    <w:rsid w:val="00E40EAF"/>
    <w:rsid w:val="00E42099"/>
    <w:rsid w:val="00E45239"/>
    <w:rsid w:val="00E51E19"/>
    <w:rsid w:val="00E63A1F"/>
    <w:rsid w:val="00E63AB1"/>
    <w:rsid w:val="00E658A5"/>
    <w:rsid w:val="00E93E54"/>
    <w:rsid w:val="00EA6C0C"/>
    <w:rsid w:val="00EB1E45"/>
    <w:rsid w:val="00EC1C8E"/>
    <w:rsid w:val="00ED37ED"/>
    <w:rsid w:val="00ED4632"/>
    <w:rsid w:val="00EE1E33"/>
    <w:rsid w:val="00EF256B"/>
    <w:rsid w:val="00EF2589"/>
    <w:rsid w:val="00EF26B2"/>
    <w:rsid w:val="00F028E4"/>
    <w:rsid w:val="00F11519"/>
    <w:rsid w:val="00F14128"/>
    <w:rsid w:val="00F26A5C"/>
    <w:rsid w:val="00F42B43"/>
    <w:rsid w:val="00F53AB8"/>
    <w:rsid w:val="00F64188"/>
    <w:rsid w:val="00F705F3"/>
    <w:rsid w:val="00F7263E"/>
    <w:rsid w:val="00F8224E"/>
    <w:rsid w:val="00F901BB"/>
    <w:rsid w:val="00FA4BD8"/>
    <w:rsid w:val="00FB25E6"/>
    <w:rsid w:val="00FB5F29"/>
    <w:rsid w:val="00FC31B4"/>
    <w:rsid w:val="00FC6822"/>
    <w:rsid w:val="00FD2374"/>
    <w:rsid w:val="00FD3097"/>
    <w:rsid w:val="00FD3113"/>
    <w:rsid w:val="00FD5D07"/>
    <w:rsid w:val="00FD6D12"/>
    <w:rsid w:val="00FD7317"/>
    <w:rsid w:val="00FD79EE"/>
    <w:rsid w:val="00FF0569"/>
    <w:rsid w:val="00FF1A0D"/>
    <w:rsid w:val="00FF3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25132"/>
  <w15:chartTrackingRefBased/>
  <w15:docId w15:val="{08300B34-928D-4C45-ABDC-AF0249057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 (正文 CS 字体)"/>
        <w:color w:val="000000" w:themeColor="text1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F6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04F6D"/>
  </w:style>
  <w:style w:type="paragraph" w:customStyle="1" w:styleId="EndNoteBibliographyTitle">
    <w:name w:val="EndNote Bibliography Title"/>
    <w:basedOn w:val="Normal"/>
    <w:link w:val="EndNoteBibliographyTitle0"/>
    <w:rsid w:val="00004F6D"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04F6D"/>
    <w:rPr>
      <w:rFonts w:cs="Times New Roman"/>
    </w:rPr>
  </w:style>
  <w:style w:type="paragraph" w:customStyle="1" w:styleId="EndNoteBibliography">
    <w:name w:val="EndNote Bibliography"/>
    <w:basedOn w:val="Normal"/>
    <w:link w:val="EndNoteBibliography0"/>
    <w:rsid w:val="00004F6D"/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rsid w:val="00004F6D"/>
    <w:rPr>
      <w:rFonts w:cs="Times New Roman"/>
    </w:rPr>
  </w:style>
  <w:style w:type="paragraph" w:styleId="NormalWeb">
    <w:name w:val="Normal (Web)"/>
    <w:basedOn w:val="Normal"/>
    <w:uiPriority w:val="99"/>
    <w:semiHidden/>
    <w:unhideWhenUsed/>
    <w:rsid w:val="00004F6D"/>
    <w:pPr>
      <w:widowControl/>
      <w:spacing w:before="100" w:beforeAutospacing="1" w:after="100" w:afterAutospacing="1"/>
      <w:jc w:val="left"/>
    </w:pPr>
    <w:rPr>
      <w:rFonts w:ascii="SimSun" w:hAnsi="SimSun" w:cs="SimSun"/>
      <w:color w:val="auto"/>
      <w:kern w:val="0"/>
    </w:rPr>
  </w:style>
  <w:style w:type="character" w:styleId="Hyperlink">
    <w:name w:val="Hyperlink"/>
    <w:basedOn w:val="DefaultParagraphFont"/>
    <w:uiPriority w:val="99"/>
    <w:unhideWhenUsed/>
    <w:rsid w:val="00004F6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04F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g wang</dc:creator>
  <cp:keywords/>
  <dc:description/>
  <cp:lastModifiedBy>Abigail Rassette</cp:lastModifiedBy>
  <cp:revision>2</cp:revision>
  <dcterms:created xsi:type="dcterms:W3CDTF">2023-01-03T10:44:00Z</dcterms:created>
  <dcterms:modified xsi:type="dcterms:W3CDTF">2023-01-03T10:44:00Z</dcterms:modified>
</cp:coreProperties>
</file>